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S</w:t>
      </w:r>
      <w:r>
        <w:t xml:space="preserve">upplementary Table </w:t>
      </w:r>
      <w:r>
        <w:rPr>
          <w:rFonts w:hint="eastAsia"/>
          <w:lang w:val="en-US" w:eastAsia="zh-CN"/>
        </w:rPr>
        <w:t>5</w:t>
      </w:r>
      <w:r>
        <w:t xml:space="preserve">. </w:t>
      </w:r>
      <w:r>
        <w:rPr>
          <w:rFonts w:hint="eastAsia"/>
          <w:lang w:val="en-US" w:eastAsia="zh-CN"/>
        </w:rPr>
        <w:t xml:space="preserve">ICI-related </w:t>
      </w:r>
      <w:r>
        <w:t>MG clinical manifestations</w:t>
      </w:r>
      <w:r>
        <w:rPr>
          <w:rFonts w:hint="eastAsia"/>
          <w:lang w:val="en-US" w:eastAsia="zh-CN"/>
        </w:rPr>
        <w:t xml:space="preserve">, </w:t>
      </w:r>
      <w:r>
        <w:t>treatment and outcomes.</w:t>
      </w:r>
    </w:p>
    <w:tbl>
      <w:tblPr>
        <w:tblStyle w:val="3"/>
        <w:tblW w:w="14490" w:type="dxa"/>
        <w:tblInd w:w="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870"/>
        <w:gridCol w:w="735"/>
        <w:gridCol w:w="930"/>
        <w:gridCol w:w="870"/>
        <w:gridCol w:w="930"/>
        <w:gridCol w:w="885"/>
        <w:gridCol w:w="1095"/>
        <w:gridCol w:w="1005"/>
        <w:gridCol w:w="960"/>
        <w:gridCol w:w="1140"/>
        <w:gridCol w:w="810"/>
        <w:gridCol w:w="795"/>
        <w:gridCol w:w="1005"/>
        <w:gridCol w:w="975"/>
        <w:gridCol w:w="8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0" w:hRule="atLeast"/>
        </w:trPr>
        <w:tc>
          <w:tcPr>
            <w:tcW w:w="630" w:type="dxa"/>
          </w:tcPr>
          <w:p>
            <w:pPr>
              <w:jc w:val="left"/>
            </w:pPr>
            <w:r>
              <w:rPr>
                <w:rFonts w:hint="eastAsia"/>
              </w:rPr>
              <w:t>Patient ID</w:t>
            </w:r>
          </w:p>
        </w:tc>
        <w:tc>
          <w:tcPr>
            <w:tcW w:w="870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Preexisting MG</w:t>
            </w:r>
          </w:p>
        </w:tc>
        <w:tc>
          <w:tcPr>
            <w:tcW w:w="735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Ptosis</w:t>
            </w:r>
          </w:p>
        </w:tc>
        <w:tc>
          <w:tcPr>
            <w:tcW w:w="930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Diplopia</w:t>
            </w:r>
          </w:p>
        </w:tc>
        <w:tc>
          <w:tcPr>
            <w:tcW w:w="870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Dysphasia</w:t>
            </w:r>
          </w:p>
        </w:tc>
        <w:tc>
          <w:tcPr>
            <w:tcW w:w="930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Dyspnea</w:t>
            </w:r>
          </w:p>
        </w:tc>
        <w:tc>
          <w:tcPr>
            <w:tcW w:w="885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imb weakness</w:t>
            </w:r>
          </w:p>
        </w:tc>
        <w:tc>
          <w:tcPr>
            <w:tcW w:w="1095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Anti-AChR</w:t>
            </w:r>
          </w:p>
        </w:tc>
        <w:tc>
          <w:tcPr>
            <w:tcW w:w="1005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Other irAEs</w:t>
            </w:r>
          </w:p>
        </w:tc>
        <w:tc>
          <w:tcPr>
            <w:tcW w:w="96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Corticosteroids</w:t>
            </w:r>
          </w:p>
        </w:tc>
        <w:tc>
          <w:tcPr>
            <w:tcW w:w="114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Acetylcholinesterase inhibitors</w:t>
            </w:r>
          </w:p>
        </w:tc>
        <w:tc>
          <w:tcPr>
            <w:tcW w:w="81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IVIG</w:t>
            </w:r>
          </w:p>
        </w:tc>
        <w:tc>
          <w:tcPr>
            <w:tcW w:w="795" w:type="dxa"/>
            <w:vAlign w:val="top"/>
          </w:tcPr>
          <w:p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lasmapheresis</w:t>
            </w:r>
          </w:p>
        </w:tc>
        <w:tc>
          <w:tcPr>
            <w:tcW w:w="1005" w:type="dxa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ventilation</w:t>
            </w:r>
          </w:p>
        </w:tc>
        <w:tc>
          <w:tcPr>
            <w:tcW w:w="975" w:type="dxa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MG outcome</w:t>
            </w:r>
          </w:p>
        </w:tc>
        <w:tc>
          <w:tcPr>
            <w:tcW w:w="855" w:type="dxa"/>
            <w:vAlign w:val="top"/>
          </w:tcPr>
          <w:p>
            <w:pPr>
              <w:jc w:val="left"/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0" w:hRule="atLeast"/>
        </w:trPr>
        <w:tc>
          <w:tcPr>
            <w:tcW w:w="630" w:type="dxa"/>
          </w:tcPr>
          <w:p>
            <w:pPr>
              <w:jc w:val="left"/>
              <w:rPr>
                <w:rFonts w:hint="eastAsia"/>
              </w:rPr>
            </w:pPr>
          </w:p>
        </w:tc>
        <w:tc>
          <w:tcPr>
            <w:tcW w:w="870" w:type="dxa"/>
          </w:tcPr>
          <w:p>
            <w:pPr>
              <w:jc w:val="left"/>
            </w:pPr>
            <w:r>
              <w:rPr>
                <w:rFonts w:hint="eastAsia"/>
              </w:rPr>
              <w:t>1 Yes, 2 No</w:t>
            </w:r>
          </w:p>
        </w:tc>
        <w:tc>
          <w:tcPr>
            <w:tcW w:w="735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 Yes, 2 No</w:t>
            </w:r>
          </w:p>
        </w:tc>
        <w:tc>
          <w:tcPr>
            <w:tcW w:w="930" w:type="dxa"/>
          </w:tcPr>
          <w:p>
            <w:pPr>
              <w:jc w:val="left"/>
            </w:pPr>
            <w:r>
              <w:rPr>
                <w:rFonts w:hint="eastAsia"/>
              </w:rPr>
              <w:t>1 Yes, 2 No</w:t>
            </w:r>
          </w:p>
        </w:tc>
        <w:tc>
          <w:tcPr>
            <w:tcW w:w="870" w:type="dxa"/>
          </w:tcPr>
          <w:p>
            <w:pPr>
              <w:jc w:val="left"/>
            </w:pPr>
            <w:r>
              <w:rPr>
                <w:rFonts w:hint="eastAsia"/>
              </w:rPr>
              <w:t>1 Yes, 2 No</w:t>
            </w:r>
          </w:p>
        </w:tc>
        <w:tc>
          <w:tcPr>
            <w:tcW w:w="930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 Yes, 2 No</w:t>
            </w:r>
          </w:p>
        </w:tc>
        <w:tc>
          <w:tcPr>
            <w:tcW w:w="885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 Yes, 2 No</w:t>
            </w:r>
          </w:p>
        </w:tc>
        <w:tc>
          <w:tcPr>
            <w:tcW w:w="1095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 Positve, 2 Negative</w:t>
            </w:r>
          </w:p>
        </w:tc>
        <w:tc>
          <w:tcPr>
            <w:tcW w:w="1005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 xml:space="preserve"> myositis,2 myocarditis,3 myositis+myocarditi</w:t>
            </w:r>
          </w:p>
        </w:tc>
        <w:tc>
          <w:tcPr>
            <w:tcW w:w="960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 Yes, 2 No</w:t>
            </w:r>
          </w:p>
        </w:tc>
        <w:tc>
          <w:tcPr>
            <w:tcW w:w="1140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 Yes, 2 No</w:t>
            </w:r>
          </w:p>
        </w:tc>
        <w:tc>
          <w:tcPr>
            <w:tcW w:w="810" w:type="dxa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 Yes, 2 No</w:t>
            </w:r>
          </w:p>
        </w:tc>
        <w:tc>
          <w:tcPr>
            <w:tcW w:w="795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1 Yes, 2 No</w:t>
            </w:r>
          </w:p>
        </w:tc>
        <w:tc>
          <w:tcPr>
            <w:tcW w:w="1005" w:type="dxa"/>
            <w:vAlign w:val="top"/>
          </w:tcPr>
          <w:p>
            <w:pPr>
              <w:jc w:val="left"/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1 Yes, 2 No</w:t>
            </w:r>
          </w:p>
        </w:tc>
        <w:tc>
          <w:tcPr>
            <w:tcW w:w="975" w:type="dxa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1 Deterioration,2 Improvement,3 Complete resolution</w:t>
            </w:r>
          </w:p>
        </w:tc>
        <w:tc>
          <w:tcPr>
            <w:tcW w:w="855" w:type="dxa"/>
            <w:vAlign w:val="top"/>
          </w:tcPr>
          <w:p>
            <w:pPr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1 MG complications,2 Cancer progression,3 Other comorbid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  <w:bookmarkStart w:id="0" w:name="_GoBack"/>
            <w:bookmarkEnd w:id="0"/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jc w:val="left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2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3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4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5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6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7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8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9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3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4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5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6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7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8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09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30" w:type="dxa"/>
            <w:vAlign w:val="top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  <w:lang w:val="en-US" w:eastAsia="zh-CN"/>
              </w:rPr>
              <w:t>110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</w:tbl>
    <w:p>
      <w:pPr>
        <w:jc w:val="right"/>
        <w:rPr>
          <w:rFonts w:hint="eastAsia" w:eastAsiaTheme="minorEastAsia"/>
          <w:lang w:val="en-US" w:eastAsia="zh-CN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RkMmZiMWE1OGMxMmIxMmVkODgyMWMzNTI0MmZkNjgifQ=="/>
  </w:docVars>
  <w:rsids>
    <w:rsidRoot w:val="00E37F10"/>
    <w:rsid w:val="00092CF1"/>
    <w:rsid w:val="000F41C1"/>
    <w:rsid w:val="0011483F"/>
    <w:rsid w:val="001937CD"/>
    <w:rsid w:val="0023799D"/>
    <w:rsid w:val="002B5C9A"/>
    <w:rsid w:val="00313E24"/>
    <w:rsid w:val="00362127"/>
    <w:rsid w:val="00387800"/>
    <w:rsid w:val="003A3A11"/>
    <w:rsid w:val="003B68CD"/>
    <w:rsid w:val="003D4E46"/>
    <w:rsid w:val="004C6901"/>
    <w:rsid w:val="004E4E12"/>
    <w:rsid w:val="004F323B"/>
    <w:rsid w:val="00512CAA"/>
    <w:rsid w:val="00513F1A"/>
    <w:rsid w:val="00533F87"/>
    <w:rsid w:val="00566C4B"/>
    <w:rsid w:val="005F34EE"/>
    <w:rsid w:val="006408EA"/>
    <w:rsid w:val="006E597D"/>
    <w:rsid w:val="007A76E0"/>
    <w:rsid w:val="00896BA9"/>
    <w:rsid w:val="008A1AC4"/>
    <w:rsid w:val="008A5154"/>
    <w:rsid w:val="00930281"/>
    <w:rsid w:val="009C1A02"/>
    <w:rsid w:val="009E6049"/>
    <w:rsid w:val="00A26843"/>
    <w:rsid w:val="00A42C3B"/>
    <w:rsid w:val="00A901A3"/>
    <w:rsid w:val="00AC0AAE"/>
    <w:rsid w:val="00B85EF6"/>
    <w:rsid w:val="00BB79F9"/>
    <w:rsid w:val="00BC64FC"/>
    <w:rsid w:val="00BD543D"/>
    <w:rsid w:val="00BD6F52"/>
    <w:rsid w:val="00C00B85"/>
    <w:rsid w:val="00C06732"/>
    <w:rsid w:val="00C3396B"/>
    <w:rsid w:val="00CB53B6"/>
    <w:rsid w:val="00D4763E"/>
    <w:rsid w:val="00D65AB7"/>
    <w:rsid w:val="00E37F10"/>
    <w:rsid w:val="00E566E2"/>
    <w:rsid w:val="00EC659F"/>
    <w:rsid w:val="00F52887"/>
    <w:rsid w:val="00FA5701"/>
    <w:rsid w:val="00FD07F9"/>
    <w:rsid w:val="00FF5554"/>
    <w:rsid w:val="01AF5332"/>
    <w:rsid w:val="01B110AA"/>
    <w:rsid w:val="01BF5575"/>
    <w:rsid w:val="05E337FC"/>
    <w:rsid w:val="06331086"/>
    <w:rsid w:val="0737795B"/>
    <w:rsid w:val="0AE20526"/>
    <w:rsid w:val="0C594818"/>
    <w:rsid w:val="0CEA36C2"/>
    <w:rsid w:val="0D6E00B0"/>
    <w:rsid w:val="0D86163D"/>
    <w:rsid w:val="0DB066B9"/>
    <w:rsid w:val="101313A2"/>
    <w:rsid w:val="128123D2"/>
    <w:rsid w:val="14EF3F6B"/>
    <w:rsid w:val="153320AA"/>
    <w:rsid w:val="18226406"/>
    <w:rsid w:val="18AF5EEB"/>
    <w:rsid w:val="1C1442B7"/>
    <w:rsid w:val="1CDC6B06"/>
    <w:rsid w:val="1F881244"/>
    <w:rsid w:val="1FC97167"/>
    <w:rsid w:val="21AA36F4"/>
    <w:rsid w:val="22C01835"/>
    <w:rsid w:val="254A0D4A"/>
    <w:rsid w:val="264D6D44"/>
    <w:rsid w:val="26DF36E2"/>
    <w:rsid w:val="2746283B"/>
    <w:rsid w:val="28C80903"/>
    <w:rsid w:val="2AC11AAE"/>
    <w:rsid w:val="2B2418E2"/>
    <w:rsid w:val="2E3F387E"/>
    <w:rsid w:val="2EA119DB"/>
    <w:rsid w:val="30E65DCB"/>
    <w:rsid w:val="33AD7074"/>
    <w:rsid w:val="35431A3E"/>
    <w:rsid w:val="36AF3103"/>
    <w:rsid w:val="374101FF"/>
    <w:rsid w:val="39F03816"/>
    <w:rsid w:val="3D614E3D"/>
    <w:rsid w:val="3F1C50AD"/>
    <w:rsid w:val="4090365D"/>
    <w:rsid w:val="41CB21EA"/>
    <w:rsid w:val="429A4C67"/>
    <w:rsid w:val="46F5246C"/>
    <w:rsid w:val="485F6737"/>
    <w:rsid w:val="48DC7D87"/>
    <w:rsid w:val="4C7D53DD"/>
    <w:rsid w:val="4CC81A5D"/>
    <w:rsid w:val="4D4203D5"/>
    <w:rsid w:val="516607F2"/>
    <w:rsid w:val="55CB540B"/>
    <w:rsid w:val="56D26326"/>
    <w:rsid w:val="56EF4E37"/>
    <w:rsid w:val="572529A2"/>
    <w:rsid w:val="5A6220B6"/>
    <w:rsid w:val="5B413A7A"/>
    <w:rsid w:val="5C7560D1"/>
    <w:rsid w:val="5E960581"/>
    <w:rsid w:val="60064E01"/>
    <w:rsid w:val="61F93300"/>
    <w:rsid w:val="6416019A"/>
    <w:rsid w:val="64602CEA"/>
    <w:rsid w:val="64DD0CB7"/>
    <w:rsid w:val="66154481"/>
    <w:rsid w:val="67144738"/>
    <w:rsid w:val="68BE450D"/>
    <w:rsid w:val="6AEF34F2"/>
    <w:rsid w:val="700F4EEC"/>
    <w:rsid w:val="701D01BA"/>
    <w:rsid w:val="70357BF9"/>
    <w:rsid w:val="73243F55"/>
    <w:rsid w:val="73292712"/>
    <w:rsid w:val="753F5076"/>
    <w:rsid w:val="79342169"/>
    <w:rsid w:val="7BA479E1"/>
    <w:rsid w:val="7DA1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semiHidden/>
    <w:unhideWhenUsed/>
    <w:qFormat/>
    <w:uiPriority w:val="99"/>
    <w:rPr>
      <w:color w:val="954F72"/>
      <w:u w:val="single"/>
    </w:rPr>
  </w:style>
  <w:style w:type="character" w:styleId="6">
    <w:name w:val="Hyperlink"/>
    <w:basedOn w:val="4"/>
    <w:semiHidden/>
    <w:unhideWhenUsed/>
    <w:qFormat/>
    <w:uiPriority w:val="99"/>
    <w:rPr>
      <w:color w:val="0563C1"/>
      <w:u w:val="single"/>
    </w:rPr>
  </w:style>
  <w:style w:type="paragraph" w:customStyle="1" w:styleId="7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8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9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0">
    <w:name w:val="xl66"/>
    <w:basedOn w:val="1"/>
    <w:qFormat/>
    <w:uiPriority w:val="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1">
    <w:name w:val="xl67"/>
    <w:basedOn w:val="1"/>
    <w:qFormat/>
    <w:uiPriority w:val="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2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56</Words>
  <Characters>3170</Characters>
  <Lines>26</Lines>
  <Paragraphs>7</Paragraphs>
  <TotalTime>0</TotalTime>
  <ScaleCrop>false</ScaleCrop>
  <LinksUpToDate>false</LinksUpToDate>
  <CharactersWithSpaces>371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06:29:00Z</dcterms:created>
  <dc:creator>Office</dc:creator>
  <cp:lastModifiedBy>秦</cp:lastModifiedBy>
  <dcterms:modified xsi:type="dcterms:W3CDTF">2023-12-11T06:5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F173FA0810340FD97D30F74C833C58A_13</vt:lpwstr>
  </property>
</Properties>
</file>